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0DD1FC48" w:rsidR="00C9152A" w:rsidRPr="00A95D8C" w:rsidRDefault="002F7B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44DD54D5" w:rsidR="00C9152A" w:rsidRPr="00A95D8C" w:rsidRDefault="002F7B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4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0D529E51" w:rsidR="00C9152A" w:rsidRPr="00A95D8C" w:rsidRDefault="00B60C0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4DB05A5B" w:rsidR="00C9152A" w:rsidRPr="00A95D8C" w:rsidRDefault="007505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086B5F20" w:rsidR="00C9152A" w:rsidRPr="00A95D8C" w:rsidRDefault="007505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33543FA4" w:rsidR="00C9152A" w:rsidRPr="00A95D8C" w:rsidRDefault="00CE67A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3B1CB65" w:rsidR="00C9152A" w:rsidRPr="00A95D8C" w:rsidRDefault="00CE67A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2CD0AD26" w:rsidR="00C9152A" w:rsidRPr="00A95D8C" w:rsidRDefault="002F7B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49C41B53" w:rsidR="00C9152A" w:rsidRPr="00A95D8C" w:rsidRDefault="002F7B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7A016D24" w:rsidR="00C9152A" w:rsidRPr="00A95D8C" w:rsidRDefault="00B60C0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3D257DF2" w:rsidR="00C9152A" w:rsidRPr="00A95D8C" w:rsidRDefault="00B60C0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512575A9" w:rsidR="00C9152A" w:rsidRPr="00A95D8C" w:rsidRDefault="00B60C0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56121C75" w:rsidR="00C9152A" w:rsidRPr="00A95D8C" w:rsidRDefault="00B60C0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8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6C4C1098" w:rsidR="00C9152A" w:rsidRPr="00A95D8C" w:rsidRDefault="00B60C0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4EE923D3" w:rsidR="00C9152A" w:rsidRPr="00A95D8C" w:rsidRDefault="00CE67A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106D6471" w:rsidR="00C9152A" w:rsidRPr="00A95D8C" w:rsidRDefault="00CE67A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53C0922A" w:rsidR="00C9152A" w:rsidRPr="00A95D8C" w:rsidRDefault="00CE67A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4609E55F" w:rsidR="00C9152A" w:rsidRPr="00A95D8C" w:rsidRDefault="00CE67A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-10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7BF40155" w:rsidR="00C9152A" w:rsidRPr="00A95D8C" w:rsidRDefault="00CE67A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-10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46CF7811" w:rsidR="00C9152A" w:rsidRPr="00A95D8C" w:rsidRDefault="002F7B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1FDD8DFB" w:rsidR="00C9152A" w:rsidRPr="00A95D8C" w:rsidRDefault="002F7B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22EDDDDC" w:rsidR="00C9152A" w:rsidRPr="00A95D8C" w:rsidRDefault="002F7B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69C3D674" w:rsidR="00C9152A" w:rsidRPr="00A95D8C" w:rsidRDefault="002F7B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19071F4C" w:rsidR="00C9152A" w:rsidRPr="00A95D8C" w:rsidRDefault="002F7B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41486374" w:rsidR="00C9152A" w:rsidRPr="00A95D8C" w:rsidRDefault="002F7B54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0273652A" w:rsidR="00C9152A" w:rsidRPr="00A95D8C" w:rsidRDefault="00CE67A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3A70422C" w:rsidR="00C9152A" w:rsidRPr="00A95D8C" w:rsidRDefault="00CE67A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108421BF" w:rsidR="00C9152A" w:rsidRPr="00A95D8C" w:rsidRDefault="00CE67A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5428579A" w:rsidR="00C9152A" w:rsidRPr="00A95D8C" w:rsidRDefault="00CE67A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41630155" w:rsidR="00D86B53" w:rsidRPr="00A95D8C" w:rsidRDefault="00CE67A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50E489F4" w:rsidR="00D86B53" w:rsidRPr="00A95D8C" w:rsidRDefault="00CE67A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45C50EF5" w:rsidR="00D86B53" w:rsidRPr="00A95D8C" w:rsidRDefault="00CE67A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01EF29AA" w:rsidR="00D86B53" w:rsidRPr="00A95D8C" w:rsidRDefault="00CE67A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08593A81" w:rsidR="00D86B53" w:rsidRPr="00A95D8C" w:rsidRDefault="00CE67A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11C115E3" w:rsidR="00D86B53" w:rsidRPr="00A95D8C" w:rsidRDefault="00CE67A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486808C" w:rsidR="00D86B53" w:rsidRPr="00A95D8C" w:rsidRDefault="00B60C0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1</w:t>
            </w:r>
            <w:r w:rsidR="00CE67A3">
              <w:rPr>
                <w:szCs w:val="24"/>
              </w:rPr>
              <w:t>, Table 1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17116D92" w:rsidR="00D86B53" w:rsidRDefault="00CE67A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-12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037C3767" w:rsidR="00D86B53" w:rsidRPr="00A95D8C" w:rsidRDefault="00CE67A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-12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67F23B85" w:rsidR="00D86B53" w:rsidRPr="00A95D8C" w:rsidRDefault="00B60C0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54E59683" w:rsidR="00D86B53" w:rsidRPr="00A95D8C" w:rsidRDefault="002F7B5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-15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127B2FC3" w:rsidR="00D86B53" w:rsidRPr="00A95D8C" w:rsidRDefault="002F7B5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-15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2F7B54"/>
    <w:rsid w:val="003734CC"/>
    <w:rsid w:val="005C2EFC"/>
    <w:rsid w:val="006113B4"/>
    <w:rsid w:val="00715DC2"/>
    <w:rsid w:val="00717D29"/>
    <w:rsid w:val="00750538"/>
    <w:rsid w:val="0076583E"/>
    <w:rsid w:val="007D4228"/>
    <w:rsid w:val="00B60C02"/>
    <w:rsid w:val="00C9152A"/>
    <w:rsid w:val="00CE67A3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1023</Words>
  <Characters>583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Jose Diego Brito-Sousa</cp:lastModifiedBy>
  <cp:revision>12</cp:revision>
  <dcterms:created xsi:type="dcterms:W3CDTF">2025-03-15T22:59:00Z</dcterms:created>
  <dcterms:modified xsi:type="dcterms:W3CDTF">2025-08-13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